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37977" w14:textId="6E5A6297" w:rsidR="006A6D43" w:rsidRPr="006A6D43" w:rsidRDefault="006A6D43" w:rsidP="006A6D43">
      <w:pPr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103"/>
        <w:tblW w:w="0" w:type="auto"/>
        <w:tblLook w:val="04A0" w:firstRow="1" w:lastRow="0" w:firstColumn="1" w:lastColumn="0" w:noHBand="0" w:noVBand="1"/>
      </w:tblPr>
      <w:tblGrid>
        <w:gridCol w:w="834"/>
        <w:gridCol w:w="1696"/>
        <w:gridCol w:w="3126"/>
        <w:gridCol w:w="3360"/>
      </w:tblGrid>
      <w:tr w:rsidR="006A6D43" w:rsidRPr="002B67CD" w14:paraId="625A5EFC" w14:textId="77777777" w:rsidTr="0035012E">
        <w:tc>
          <w:tcPr>
            <w:tcW w:w="834" w:type="dxa"/>
            <w:tcBorders>
              <w:bottom w:val="single" w:sz="4" w:space="0" w:color="auto"/>
            </w:tcBorders>
          </w:tcPr>
          <w:p w14:paraId="2A37A605" w14:textId="77777777" w:rsidR="006A6D43" w:rsidRPr="002B67CD" w:rsidRDefault="006A6D43" w:rsidP="0035012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proofErr w:type="gramStart"/>
            <w:r w:rsidRPr="002B67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No</w:t>
            </w:r>
            <w:proofErr w:type="spellEnd"/>
            <w:proofErr w:type="gramEnd"/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33E8D4D9" w14:textId="77777777" w:rsidR="006A6D43" w:rsidRPr="002B67CD" w:rsidRDefault="006A6D43" w:rsidP="0035012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</w:t>
            </w:r>
          </w:p>
        </w:tc>
        <w:tc>
          <w:tcPr>
            <w:tcW w:w="3126" w:type="dxa"/>
            <w:tcBorders>
              <w:bottom w:val="single" w:sz="4" w:space="0" w:color="auto"/>
            </w:tcBorders>
          </w:tcPr>
          <w:p w14:paraId="063A6A2B" w14:textId="77777777" w:rsidR="006A6D43" w:rsidRPr="002B67CD" w:rsidRDefault="006A6D43" w:rsidP="0035012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-</w:t>
            </w:r>
            <w:proofErr w:type="spellStart"/>
            <w:r w:rsidRPr="002B67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Cs</w:t>
            </w:r>
            <w:proofErr w:type="spellEnd"/>
            <w:r w:rsidRPr="002B67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splatin</w:t>
            </w:r>
          </w:p>
        </w:tc>
        <w:tc>
          <w:tcPr>
            <w:tcW w:w="3360" w:type="dxa"/>
            <w:tcBorders>
              <w:bottom w:val="single" w:sz="4" w:space="0" w:color="auto"/>
            </w:tcBorders>
          </w:tcPr>
          <w:p w14:paraId="0A07A53A" w14:textId="77777777" w:rsidR="006A6D43" w:rsidRPr="002B67CD" w:rsidRDefault="006A6D43" w:rsidP="0035012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splatin</w:t>
            </w:r>
          </w:p>
        </w:tc>
      </w:tr>
      <w:tr w:rsidR="006A6D43" w:rsidRPr="002B67CD" w14:paraId="1F297A7E" w14:textId="77777777" w:rsidTr="0035012E">
        <w:tc>
          <w:tcPr>
            <w:tcW w:w="834" w:type="dxa"/>
            <w:tcBorders>
              <w:right w:val="nil"/>
            </w:tcBorders>
          </w:tcPr>
          <w:p w14:paraId="3FFADD3D" w14:textId="77777777" w:rsidR="006A6D43" w:rsidRPr="002B67CD" w:rsidRDefault="006A6D43" w:rsidP="0035012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14:paraId="16063206" w14:textId="77777777" w:rsidR="006A6D43" w:rsidRPr="002B67CD" w:rsidRDefault="006A6D43" w:rsidP="0035012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</w:t>
            </w:r>
          </w:p>
        </w:tc>
        <w:tc>
          <w:tcPr>
            <w:tcW w:w="6486" w:type="dxa"/>
            <w:gridSpan w:val="2"/>
            <w:tcBorders>
              <w:left w:val="nil"/>
              <w:bottom w:val="single" w:sz="4" w:space="0" w:color="auto"/>
            </w:tcBorders>
          </w:tcPr>
          <w:p w14:paraId="06B9C0E3" w14:textId="77777777" w:rsidR="006A6D43" w:rsidRPr="002B67CD" w:rsidRDefault="006A6D43" w:rsidP="0035012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% Cell Viability Hela</w:t>
            </w:r>
          </w:p>
        </w:tc>
      </w:tr>
      <w:tr w:rsidR="006A6D43" w:rsidRPr="002B67CD" w14:paraId="7F37DE02" w14:textId="77777777" w:rsidTr="0035012E">
        <w:tc>
          <w:tcPr>
            <w:tcW w:w="834" w:type="dxa"/>
          </w:tcPr>
          <w:p w14:paraId="154CE5D4" w14:textId="77777777" w:rsidR="006A6D43" w:rsidRPr="002B67CD" w:rsidRDefault="006A6D43" w:rsidP="0035012E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696" w:type="dxa"/>
          </w:tcPr>
          <w:p w14:paraId="4219B661" w14:textId="77777777" w:rsidR="006A6D43" w:rsidRPr="002B67CD" w:rsidRDefault="006A6D43" w:rsidP="0035012E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bCs/>
                <w:sz w:val="24"/>
                <w:szCs w:val="24"/>
              </w:rPr>
              <w:t>80 µ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  <w:r w:rsidRPr="006A66E3">
              <w:rPr>
                <w:rFonts w:ascii="Times New Roman" w:eastAsia="Times New Roman" w:hAnsi="Times New Roman" w:cs="Times New Roman"/>
                <w:sz w:val="24"/>
                <w:szCs w:val="24"/>
                <w:lang w:eastAsia="en-PK"/>
              </w:rPr>
              <w:t>mL</w:t>
            </w:r>
          </w:p>
        </w:tc>
        <w:tc>
          <w:tcPr>
            <w:tcW w:w="3126" w:type="dxa"/>
            <w:tcBorders>
              <w:top w:val="single" w:sz="4" w:space="0" w:color="auto"/>
            </w:tcBorders>
          </w:tcPr>
          <w:p w14:paraId="6F768233" w14:textId="77777777" w:rsidR="006A6D43" w:rsidRPr="002B67CD" w:rsidRDefault="006A6D43" w:rsidP="0035012E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±0.05</w:t>
            </w:r>
          </w:p>
        </w:tc>
        <w:tc>
          <w:tcPr>
            <w:tcW w:w="3360" w:type="dxa"/>
            <w:tcBorders>
              <w:top w:val="single" w:sz="4" w:space="0" w:color="auto"/>
            </w:tcBorders>
          </w:tcPr>
          <w:p w14:paraId="306DCC00" w14:textId="77777777" w:rsidR="006A6D43" w:rsidRPr="002B67CD" w:rsidRDefault="006A6D43" w:rsidP="0035012E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±0.81</w:t>
            </w:r>
          </w:p>
        </w:tc>
      </w:tr>
      <w:tr w:rsidR="006A6D43" w:rsidRPr="002B67CD" w14:paraId="7CCF54CC" w14:textId="77777777" w:rsidTr="0035012E">
        <w:tc>
          <w:tcPr>
            <w:tcW w:w="834" w:type="dxa"/>
          </w:tcPr>
          <w:p w14:paraId="1D4CF3E8" w14:textId="77777777" w:rsidR="006A6D43" w:rsidRPr="002B67CD" w:rsidRDefault="006A6D43" w:rsidP="0035012E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696" w:type="dxa"/>
          </w:tcPr>
          <w:p w14:paraId="2C35C474" w14:textId="77777777" w:rsidR="006A6D43" w:rsidRPr="002B67CD" w:rsidRDefault="006A6D43" w:rsidP="0035012E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bCs/>
                <w:sz w:val="24"/>
                <w:szCs w:val="24"/>
              </w:rPr>
              <w:t>40 µg/</w:t>
            </w:r>
            <w:r w:rsidRPr="006A66E3">
              <w:rPr>
                <w:rFonts w:ascii="Times New Roman" w:eastAsia="Times New Roman" w:hAnsi="Times New Roman" w:cs="Times New Roman"/>
                <w:sz w:val="24"/>
                <w:szCs w:val="24"/>
                <w:lang w:eastAsia="en-PK"/>
              </w:rPr>
              <w:t>mL</w:t>
            </w:r>
          </w:p>
        </w:tc>
        <w:tc>
          <w:tcPr>
            <w:tcW w:w="3126" w:type="dxa"/>
          </w:tcPr>
          <w:p w14:paraId="25BE6052" w14:textId="77777777" w:rsidR="006A6D43" w:rsidRPr="002B67CD" w:rsidRDefault="006A6D43" w:rsidP="0035012E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bCs/>
                <w:sz w:val="24"/>
                <w:szCs w:val="24"/>
              </w:rPr>
              <w:t>43</w:t>
            </w: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±0.81</w:t>
            </w:r>
          </w:p>
        </w:tc>
        <w:tc>
          <w:tcPr>
            <w:tcW w:w="3360" w:type="dxa"/>
          </w:tcPr>
          <w:p w14:paraId="1381FCE3" w14:textId="77777777" w:rsidR="006A6D43" w:rsidRPr="002B67CD" w:rsidRDefault="006A6D43" w:rsidP="0035012E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bCs/>
                <w:sz w:val="24"/>
                <w:szCs w:val="24"/>
              </w:rPr>
              <w:t>45</w:t>
            </w: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±0.63</w:t>
            </w:r>
          </w:p>
        </w:tc>
      </w:tr>
      <w:tr w:rsidR="006A6D43" w:rsidRPr="002B67CD" w14:paraId="231DF546" w14:textId="77777777" w:rsidTr="0035012E">
        <w:tc>
          <w:tcPr>
            <w:tcW w:w="834" w:type="dxa"/>
          </w:tcPr>
          <w:p w14:paraId="38F50920" w14:textId="77777777" w:rsidR="006A6D43" w:rsidRPr="002B67CD" w:rsidRDefault="006A6D43" w:rsidP="0035012E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696" w:type="dxa"/>
          </w:tcPr>
          <w:p w14:paraId="2B6BE392" w14:textId="77777777" w:rsidR="006A6D43" w:rsidRPr="002B67CD" w:rsidRDefault="006A6D43" w:rsidP="0035012E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bCs/>
                <w:sz w:val="24"/>
                <w:szCs w:val="24"/>
              </w:rPr>
              <w:t>10 µg/</w:t>
            </w:r>
            <w:r w:rsidRPr="006A66E3">
              <w:rPr>
                <w:rFonts w:ascii="Times New Roman" w:eastAsia="Times New Roman" w:hAnsi="Times New Roman" w:cs="Times New Roman"/>
                <w:sz w:val="24"/>
                <w:szCs w:val="24"/>
                <w:lang w:eastAsia="en-PK"/>
              </w:rPr>
              <w:t>mL</w:t>
            </w:r>
          </w:p>
        </w:tc>
        <w:tc>
          <w:tcPr>
            <w:tcW w:w="3126" w:type="dxa"/>
          </w:tcPr>
          <w:p w14:paraId="650634CC" w14:textId="77777777" w:rsidR="006A6D43" w:rsidRPr="002B67CD" w:rsidRDefault="006A6D43" w:rsidP="0035012E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bCs/>
                <w:sz w:val="24"/>
                <w:szCs w:val="24"/>
              </w:rPr>
              <w:t>85</w:t>
            </w: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±0.03</w:t>
            </w:r>
          </w:p>
        </w:tc>
        <w:tc>
          <w:tcPr>
            <w:tcW w:w="3360" w:type="dxa"/>
          </w:tcPr>
          <w:p w14:paraId="3A24715E" w14:textId="77777777" w:rsidR="006A6D43" w:rsidRPr="002B67CD" w:rsidRDefault="006A6D43" w:rsidP="0035012E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bCs/>
                <w:sz w:val="24"/>
                <w:szCs w:val="24"/>
              </w:rPr>
              <w:t>90</w:t>
            </w: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±0.12</w:t>
            </w:r>
          </w:p>
        </w:tc>
      </w:tr>
      <w:tr w:rsidR="006A6D43" w:rsidRPr="002B67CD" w14:paraId="75BA0BDD" w14:textId="77777777" w:rsidTr="0035012E">
        <w:tc>
          <w:tcPr>
            <w:tcW w:w="834" w:type="dxa"/>
          </w:tcPr>
          <w:p w14:paraId="4F5734E7" w14:textId="77777777" w:rsidR="006A6D43" w:rsidRPr="002B67CD" w:rsidRDefault="006A6D43" w:rsidP="0035012E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696" w:type="dxa"/>
          </w:tcPr>
          <w:p w14:paraId="5F955DC7" w14:textId="77777777" w:rsidR="006A6D43" w:rsidRPr="002B67CD" w:rsidRDefault="006A6D43" w:rsidP="0035012E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bCs/>
                <w:sz w:val="24"/>
                <w:szCs w:val="24"/>
              </w:rPr>
              <w:t>Control</w:t>
            </w:r>
          </w:p>
        </w:tc>
        <w:tc>
          <w:tcPr>
            <w:tcW w:w="3126" w:type="dxa"/>
          </w:tcPr>
          <w:p w14:paraId="003B8FA9" w14:textId="77777777" w:rsidR="006A6D43" w:rsidRPr="002B67CD" w:rsidRDefault="006A6D43" w:rsidP="0035012E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93±0.07</w:t>
            </w:r>
          </w:p>
        </w:tc>
        <w:tc>
          <w:tcPr>
            <w:tcW w:w="3360" w:type="dxa"/>
          </w:tcPr>
          <w:p w14:paraId="0802FD3F" w14:textId="77777777" w:rsidR="006A6D43" w:rsidRPr="002B67CD" w:rsidRDefault="006A6D43" w:rsidP="0035012E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93±0.07</w:t>
            </w:r>
          </w:p>
        </w:tc>
      </w:tr>
      <w:tr w:rsidR="006A6D43" w:rsidRPr="002B67CD" w14:paraId="4ED0F963" w14:textId="77777777" w:rsidTr="0035012E">
        <w:tc>
          <w:tcPr>
            <w:tcW w:w="9016" w:type="dxa"/>
            <w:gridSpan w:val="4"/>
          </w:tcPr>
          <w:p w14:paraId="7D660B6B" w14:textId="77777777" w:rsidR="006A6D43" w:rsidRPr="002B67CD" w:rsidRDefault="006A6D43" w:rsidP="0035012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          % Cell Viability HCK1T</w:t>
            </w:r>
          </w:p>
        </w:tc>
      </w:tr>
      <w:tr w:rsidR="006A6D43" w:rsidRPr="002B67CD" w14:paraId="3F0E174E" w14:textId="77777777" w:rsidTr="0035012E">
        <w:tc>
          <w:tcPr>
            <w:tcW w:w="834" w:type="dxa"/>
          </w:tcPr>
          <w:p w14:paraId="41FC2BFF" w14:textId="77777777" w:rsidR="006A6D43" w:rsidRPr="002B67CD" w:rsidRDefault="006A6D43" w:rsidP="0035012E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696" w:type="dxa"/>
          </w:tcPr>
          <w:p w14:paraId="0230B819" w14:textId="77777777" w:rsidR="006A6D43" w:rsidRPr="002B67CD" w:rsidRDefault="006A6D43" w:rsidP="0035012E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bCs/>
                <w:sz w:val="24"/>
                <w:szCs w:val="24"/>
              </w:rPr>
              <w:t>80 µg/</w:t>
            </w:r>
            <w:r w:rsidRPr="006A66E3">
              <w:rPr>
                <w:rFonts w:ascii="Times New Roman" w:eastAsia="Times New Roman" w:hAnsi="Times New Roman" w:cs="Times New Roman"/>
                <w:sz w:val="24"/>
                <w:szCs w:val="24"/>
                <w:lang w:eastAsia="en-PK"/>
              </w:rPr>
              <w:t>mL</w:t>
            </w:r>
          </w:p>
        </w:tc>
        <w:tc>
          <w:tcPr>
            <w:tcW w:w="3126" w:type="dxa"/>
          </w:tcPr>
          <w:p w14:paraId="22133E1F" w14:textId="77777777" w:rsidR="006A6D43" w:rsidRPr="002B67CD" w:rsidRDefault="006A6D43" w:rsidP="0035012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59±1.4</w:t>
            </w:r>
          </w:p>
        </w:tc>
        <w:tc>
          <w:tcPr>
            <w:tcW w:w="3360" w:type="dxa"/>
          </w:tcPr>
          <w:p w14:paraId="5742F717" w14:textId="77777777" w:rsidR="006A6D43" w:rsidRPr="002B67CD" w:rsidRDefault="006A6D43" w:rsidP="0035012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15±0.6</w:t>
            </w:r>
          </w:p>
        </w:tc>
      </w:tr>
      <w:tr w:rsidR="006A6D43" w:rsidRPr="002B67CD" w14:paraId="6E7F872D" w14:textId="77777777" w:rsidTr="0035012E">
        <w:tc>
          <w:tcPr>
            <w:tcW w:w="834" w:type="dxa"/>
          </w:tcPr>
          <w:p w14:paraId="1AA0DF09" w14:textId="77777777" w:rsidR="006A6D43" w:rsidRPr="002B67CD" w:rsidRDefault="006A6D43" w:rsidP="0035012E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696" w:type="dxa"/>
          </w:tcPr>
          <w:p w14:paraId="28990BA0" w14:textId="77777777" w:rsidR="006A6D43" w:rsidRPr="002B67CD" w:rsidRDefault="006A6D43" w:rsidP="0035012E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bCs/>
                <w:sz w:val="24"/>
                <w:szCs w:val="24"/>
              </w:rPr>
              <w:t>40 µg/</w:t>
            </w:r>
            <w:r w:rsidRPr="006A66E3">
              <w:rPr>
                <w:rFonts w:ascii="Times New Roman" w:eastAsia="Times New Roman" w:hAnsi="Times New Roman" w:cs="Times New Roman"/>
                <w:sz w:val="24"/>
                <w:szCs w:val="24"/>
                <w:lang w:eastAsia="en-PK"/>
              </w:rPr>
              <w:t>mL</w:t>
            </w:r>
          </w:p>
        </w:tc>
        <w:tc>
          <w:tcPr>
            <w:tcW w:w="3126" w:type="dxa"/>
          </w:tcPr>
          <w:p w14:paraId="125FCB2D" w14:textId="77777777" w:rsidR="006A6D43" w:rsidRPr="002B67CD" w:rsidRDefault="006A6D43" w:rsidP="0035012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74±1.9</w:t>
            </w:r>
          </w:p>
        </w:tc>
        <w:tc>
          <w:tcPr>
            <w:tcW w:w="3360" w:type="dxa"/>
          </w:tcPr>
          <w:p w14:paraId="00022CDB" w14:textId="77777777" w:rsidR="006A6D43" w:rsidRPr="002B67CD" w:rsidRDefault="006A6D43" w:rsidP="0035012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32±0.9</w:t>
            </w:r>
          </w:p>
        </w:tc>
      </w:tr>
      <w:tr w:rsidR="006A6D43" w:rsidRPr="002B67CD" w14:paraId="5F7ABA74" w14:textId="77777777" w:rsidTr="0035012E">
        <w:tc>
          <w:tcPr>
            <w:tcW w:w="834" w:type="dxa"/>
          </w:tcPr>
          <w:p w14:paraId="2D71BD57" w14:textId="77777777" w:rsidR="006A6D43" w:rsidRPr="002B67CD" w:rsidRDefault="006A6D43" w:rsidP="0035012E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1696" w:type="dxa"/>
          </w:tcPr>
          <w:p w14:paraId="7F797AE8" w14:textId="77777777" w:rsidR="006A6D43" w:rsidRPr="002B67CD" w:rsidRDefault="006A6D43" w:rsidP="0035012E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bCs/>
                <w:sz w:val="24"/>
                <w:szCs w:val="24"/>
              </w:rPr>
              <w:t>10 µg/</w:t>
            </w:r>
            <w:r w:rsidRPr="006A66E3">
              <w:rPr>
                <w:rFonts w:ascii="Times New Roman" w:eastAsia="Times New Roman" w:hAnsi="Times New Roman" w:cs="Times New Roman"/>
                <w:sz w:val="24"/>
                <w:szCs w:val="24"/>
                <w:lang w:eastAsia="en-PK"/>
              </w:rPr>
              <w:t>mL</w:t>
            </w:r>
          </w:p>
        </w:tc>
        <w:tc>
          <w:tcPr>
            <w:tcW w:w="3126" w:type="dxa"/>
          </w:tcPr>
          <w:p w14:paraId="726D2158" w14:textId="77777777" w:rsidR="006A6D43" w:rsidRPr="002B67CD" w:rsidRDefault="006A6D43" w:rsidP="0035012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83±0.3</w:t>
            </w:r>
          </w:p>
        </w:tc>
        <w:tc>
          <w:tcPr>
            <w:tcW w:w="3360" w:type="dxa"/>
          </w:tcPr>
          <w:p w14:paraId="5FA531F7" w14:textId="77777777" w:rsidR="006A6D43" w:rsidRPr="002B67CD" w:rsidRDefault="006A6D43" w:rsidP="0035012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78±0.1</w:t>
            </w:r>
          </w:p>
        </w:tc>
      </w:tr>
      <w:tr w:rsidR="006A6D43" w:rsidRPr="002B67CD" w14:paraId="508CF6A1" w14:textId="77777777" w:rsidTr="0035012E">
        <w:tc>
          <w:tcPr>
            <w:tcW w:w="834" w:type="dxa"/>
          </w:tcPr>
          <w:p w14:paraId="024FD94C" w14:textId="77777777" w:rsidR="006A6D43" w:rsidRPr="002B67CD" w:rsidRDefault="006A6D43" w:rsidP="0035012E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1696" w:type="dxa"/>
          </w:tcPr>
          <w:p w14:paraId="4C4FF454" w14:textId="77777777" w:rsidR="006A6D43" w:rsidRPr="002B67CD" w:rsidRDefault="006A6D43" w:rsidP="0035012E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bCs/>
                <w:sz w:val="24"/>
                <w:szCs w:val="24"/>
              </w:rPr>
              <w:t>Control</w:t>
            </w:r>
          </w:p>
        </w:tc>
        <w:tc>
          <w:tcPr>
            <w:tcW w:w="3126" w:type="dxa"/>
          </w:tcPr>
          <w:p w14:paraId="325D0B71" w14:textId="77777777" w:rsidR="006A6D43" w:rsidRPr="002B67CD" w:rsidRDefault="006A6D43" w:rsidP="0035012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89±0.09</w:t>
            </w:r>
          </w:p>
        </w:tc>
        <w:tc>
          <w:tcPr>
            <w:tcW w:w="3360" w:type="dxa"/>
          </w:tcPr>
          <w:p w14:paraId="368CBF20" w14:textId="77777777" w:rsidR="006A6D43" w:rsidRPr="002B67CD" w:rsidRDefault="006A6D43" w:rsidP="0035012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89±0.09</w:t>
            </w:r>
          </w:p>
        </w:tc>
      </w:tr>
    </w:tbl>
    <w:p w14:paraId="44E806CB" w14:textId="77777777" w:rsidR="006A6D43" w:rsidRDefault="006A6D43" w:rsidP="006A6D43">
      <w:pPr>
        <w:spacing w:line="27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6BF5212D" w14:textId="77777777" w:rsidR="00522F46" w:rsidRDefault="00522F46" w:rsidP="00522F46">
      <w:pPr>
        <w:spacing w:line="276" w:lineRule="auto"/>
        <w:jc w:val="both"/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2B67CD">
        <w:rPr>
          <w:rFonts w:ascii="Times New Roman" w:hAnsi="Times New Roman" w:cs="Times New Roman"/>
          <w:i/>
          <w:i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i/>
          <w:iCs/>
          <w:sz w:val="24"/>
          <w:szCs w:val="24"/>
        </w:rPr>
        <w:t>7</w:t>
      </w:r>
      <w:r w:rsidRPr="002B67CD">
        <w:rPr>
          <w:rFonts w:ascii="Times New Roman" w:hAnsi="Times New Roman" w:cs="Times New Roman"/>
          <w:i/>
          <w:iCs/>
          <w:sz w:val="24"/>
          <w:szCs w:val="24"/>
        </w:rPr>
        <w:t xml:space="preserve">: Trypan blue exclusion result of % cell viability of Hela and HCK1T </w:t>
      </w:r>
      <w:r w:rsidRPr="002B67CD">
        <w:rPr>
          <w:rFonts w:ascii="Times New Roman" w:eastAsia="Calibri" w:hAnsi="Times New Roman" w:cs="Times New Roman"/>
          <w:i/>
          <w:iCs/>
          <w:sz w:val="24"/>
          <w:szCs w:val="24"/>
        </w:rPr>
        <w:t>(</w:t>
      </w:r>
      <w:r w:rsidRPr="002B67CD">
        <w:rPr>
          <w:rFonts w:ascii="Times New Roman" w:hAnsi="Times New Roman" w:cs="Times New Roman"/>
          <w:i/>
          <w:iCs/>
          <w:sz w:val="24"/>
          <w:szCs w:val="24"/>
        </w:rPr>
        <w:t>p&lt;0.05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2B67CD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mean </w:t>
      </w:r>
      <w:r w:rsidRPr="002B67CD">
        <w:rPr>
          <w:rFonts w:ascii="Times New Roman" w:eastAsia="Calibri" w:hAnsi="Times New Roman" w:cs="Times New Roman"/>
          <w:i/>
          <w:iCs/>
          <w:sz w:val="24"/>
          <w:szCs w:val="24"/>
          <w:u w:val="single"/>
        </w:rPr>
        <w:t>+</w:t>
      </w:r>
      <w:r w:rsidRPr="002B67CD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S.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D, n=3)</w:t>
      </w:r>
    </w:p>
    <w:p w14:paraId="5E0F174D" w14:textId="61F415CC" w:rsidR="00522F46" w:rsidRPr="00522F46" w:rsidRDefault="00522F46" w:rsidP="00522F46">
      <w:pPr>
        <w:tabs>
          <w:tab w:val="left" w:pos="5460"/>
        </w:tabs>
        <w:rPr>
          <w:rFonts w:ascii="Times New Roman" w:eastAsia="Calibri" w:hAnsi="Times New Roman" w:cs="Times New Roman"/>
          <w:sz w:val="24"/>
          <w:szCs w:val="24"/>
        </w:rPr>
      </w:pPr>
    </w:p>
    <w:p w14:paraId="38A22254" w14:textId="77777777" w:rsidR="00522F46" w:rsidRPr="00522F46" w:rsidRDefault="00522F46" w:rsidP="00522F46">
      <w:pPr>
        <w:rPr>
          <w:rFonts w:ascii="Times New Roman" w:eastAsia="Calibri" w:hAnsi="Times New Roman" w:cs="Times New Roman"/>
          <w:sz w:val="24"/>
          <w:szCs w:val="24"/>
        </w:rPr>
      </w:pPr>
    </w:p>
    <w:p w14:paraId="43BAA715" w14:textId="77777777" w:rsidR="00522F46" w:rsidRPr="00522F46" w:rsidRDefault="00522F46" w:rsidP="00522F46">
      <w:pPr>
        <w:rPr>
          <w:rFonts w:ascii="Times New Roman" w:eastAsia="Calibri" w:hAnsi="Times New Roman" w:cs="Times New Roman"/>
          <w:sz w:val="24"/>
          <w:szCs w:val="24"/>
        </w:rPr>
      </w:pPr>
    </w:p>
    <w:p w14:paraId="63922FE9" w14:textId="77777777" w:rsidR="00522F46" w:rsidRPr="00522F46" w:rsidRDefault="00522F46" w:rsidP="00522F46">
      <w:pPr>
        <w:rPr>
          <w:rFonts w:ascii="Times New Roman" w:eastAsia="Calibri" w:hAnsi="Times New Roman" w:cs="Times New Roman"/>
          <w:sz w:val="24"/>
          <w:szCs w:val="24"/>
        </w:rPr>
      </w:pPr>
    </w:p>
    <w:p w14:paraId="4110BEEE" w14:textId="77777777" w:rsidR="00522F46" w:rsidRPr="00522F46" w:rsidRDefault="00522F46" w:rsidP="00522F46">
      <w:pPr>
        <w:rPr>
          <w:rFonts w:ascii="Times New Roman" w:eastAsia="Calibri" w:hAnsi="Times New Roman" w:cs="Times New Roman"/>
          <w:sz w:val="24"/>
          <w:szCs w:val="24"/>
        </w:rPr>
      </w:pPr>
    </w:p>
    <w:p w14:paraId="6445776F" w14:textId="77777777" w:rsidR="00522F46" w:rsidRPr="00522F46" w:rsidRDefault="00522F46" w:rsidP="00522F46">
      <w:pPr>
        <w:rPr>
          <w:rFonts w:ascii="Times New Roman" w:eastAsia="Calibri" w:hAnsi="Times New Roman" w:cs="Times New Roman"/>
          <w:sz w:val="24"/>
          <w:szCs w:val="24"/>
        </w:rPr>
      </w:pPr>
    </w:p>
    <w:p w14:paraId="265F20D7" w14:textId="77777777" w:rsidR="00522F46" w:rsidRPr="00522F46" w:rsidRDefault="00522F46" w:rsidP="00522F46">
      <w:pPr>
        <w:rPr>
          <w:rFonts w:ascii="Times New Roman" w:eastAsia="Calibri" w:hAnsi="Times New Roman" w:cs="Times New Roman"/>
          <w:sz w:val="24"/>
          <w:szCs w:val="24"/>
        </w:rPr>
      </w:pPr>
    </w:p>
    <w:p w14:paraId="4ADE6DAE" w14:textId="5803D715" w:rsidR="00522F46" w:rsidRPr="00522F46" w:rsidRDefault="00522F46" w:rsidP="00522F46">
      <w:pPr>
        <w:rPr>
          <w:rFonts w:ascii="Times New Roman" w:eastAsia="Calibri" w:hAnsi="Times New Roman" w:cs="Times New Roman"/>
          <w:sz w:val="24"/>
          <w:szCs w:val="24"/>
        </w:rPr>
        <w:sectPr w:rsidR="00522F46" w:rsidRPr="00522F46" w:rsidSect="008967DD">
          <w:head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D1D2CEA" w14:textId="77777777" w:rsidR="006A6D43" w:rsidRPr="002B67CD" w:rsidRDefault="006A6D43" w:rsidP="006A6D43">
      <w:pPr>
        <w:spacing w:line="276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5AA72699" w14:textId="77777777" w:rsidR="0013319F" w:rsidRDefault="0013319F"/>
    <w:sectPr w:rsidR="001331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12DF7E" w14:textId="77777777" w:rsidR="00BF7F6A" w:rsidRDefault="00BF7F6A">
      <w:pPr>
        <w:spacing w:after="0" w:line="240" w:lineRule="auto"/>
      </w:pPr>
      <w:r>
        <w:separator/>
      </w:r>
    </w:p>
  </w:endnote>
  <w:endnote w:type="continuationSeparator" w:id="0">
    <w:p w14:paraId="24CD6B20" w14:textId="77777777" w:rsidR="00BF7F6A" w:rsidRDefault="00BF7F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580578" w14:textId="77777777" w:rsidR="00BF7F6A" w:rsidRDefault="00BF7F6A">
      <w:pPr>
        <w:spacing w:after="0" w:line="240" w:lineRule="auto"/>
      </w:pPr>
      <w:r>
        <w:separator/>
      </w:r>
    </w:p>
  </w:footnote>
  <w:footnote w:type="continuationSeparator" w:id="0">
    <w:p w14:paraId="1C9C4EEE" w14:textId="77777777" w:rsidR="00BF7F6A" w:rsidRDefault="00BF7F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2485939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2229B54" w14:textId="77777777" w:rsidR="009C6CD3" w:rsidRDefault="00000000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7</w:t>
        </w:r>
        <w:r>
          <w:rPr>
            <w:noProof/>
          </w:rPr>
          <w:fldChar w:fldCharType="end"/>
        </w:r>
      </w:p>
    </w:sdtContent>
  </w:sdt>
  <w:p w14:paraId="14ADCDAB" w14:textId="77777777" w:rsidR="009C6CD3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19F"/>
    <w:rsid w:val="0013319F"/>
    <w:rsid w:val="00522F46"/>
    <w:rsid w:val="006A6D43"/>
    <w:rsid w:val="00BF7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FC65D"/>
  <w15:chartTrackingRefBased/>
  <w15:docId w15:val="{DC310272-C2AF-48BB-988C-93FA6BD45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19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319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A6D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6D43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sain Kousar</dc:creator>
  <cp:keywords/>
  <dc:description/>
  <cp:lastModifiedBy>Kousain Kousar</cp:lastModifiedBy>
  <cp:revision>2</cp:revision>
  <dcterms:created xsi:type="dcterms:W3CDTF">2022-12-28T08:38:00Z</dcterms:created>
  <dcterms:modified xsi:type="dcterms:W3CDTF">2022-12-28T08:38:00Z</dcterms:modified>
</cp:coreProperties>
</file>